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CA20D" w14:textId="77777777" w:rsidR="009B1394" w:rsidRPr="009B1394" w:rsidRDefault="009B1394" w:rsidP="009B1394"/>
    <w:p w14:paraId="2C7497D4" w14:textId="4897ED6D" w:rsidR="000D23F0" w:rsidRDefault="00D06D0E" w:rsidP="008A26A5">
      <w:pPr>
        <w:pStyle w:val="Heading2"/>
        <w:jc w:val="center"/>
      </w:pPr>
      <w:r>
        <w:t xml:space="preserve">Table </w:t>
      </w:r>
      <w:r w:rsidR="00335631">
        <w:t>S1</w:t>
      </w:r>
      <w:r>
        <w:t>: Pesticide Residue Distribution in Fish Sampl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D23F0" w14:paraId="3A9627D3" w14:textId="77777777" w:rsidTr="009B1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0FF16930" w14:textId="77777777" w:rsidR="000D23F0" w:rsidRDefault="00D06D0E">
            <w:r>
              <w:t>Pesticide</w:t>
            </w:r>
          </w:p>
        </w:tc>
        <w:tc>
          <w:tcPr>
            <w:tcW w:w="2160" w:type="dxa"/>
          </w:tcPr>
          <w:p w14:paraId="3B5D0502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oncentration (ng/g)</w:t>
            </w:r>
          </w:p>
        </w:tc>
        <w:tc>
          <w:tcPr>
            <w:tcW w:w="2160" w:type="dxa"/>
          </w:tcPr>
          <w:p w14:paraId="7A95E026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ntration Range (ng/g)</w:t>
            </w:r>
          </w:p>
        </w:tc>
        <w:tc>
          <w:tcPr>
            <w:tcW w:w="2160" w:type="dxa"/>
          </w:tcPr>
          <w:p w14:paraId="62C4FFCC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ection Frequency (%)</w:t>
            </w:r>
          </w:p>
        </w:tc>
      </w:tr>
      <w:tr w:rsidR="000D23F0" w14:paraId="0E0B04E9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D82A704" w14:textId="77777777" w:rsidR="000D23F0" w:rsidRDefault="00D06D0E">
            <w:r>
              <w:t>α-BHC</w:t>
            </w:r>
          </w:p>
        </w:tc>
        <w:tc>
          <w:tcPr>
            <w:tcW w:w="2160" w:type="dxa"/>
          </w:tcPr>
          <w:p w14:paraId="084E045F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60" w:type="dxa"/>
          </w:tcPr>
          <w:p w14:paraId="340A61AA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2160" w:type="dxa"/>
          </w:tcPr>
          <w:p w14:paraId="0D519698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0D23F0" w14:paraId="403F838B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7C82141" w14:textId="77777777" w:rsidR="000D23F0" w:rsidRDefault="00D06D0E">
            <w:r>
              <w:t>β-BHC</w:t>
            </w:r>
          </w:p>
        </w:tc>
        <w:tc>
          <w:tcPr>
            <w:tcW w:w="2160" w:type="dxa"/>
          </w:tcPr>
          <w:p w14:paraId="33B0A6D0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2160" w:type="dxa"/>
          </w:tcPr>
          <w:p w14:paraId="1AFC3821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 - 1.75</w:t>
            </w:r>
          </w:p>
        </w:tc>
        <w:tc>
          <w:tcPr>
            <w:tcW w:w="2160" w:type="dxa"/>
          </w:tcPr>
          <w:p w14:paraId="5902172A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0D23F0" w14:paraId="6695EDD8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5FA64ACE" w14:textId="77777777" w:rsidR="000D23F0" w:rsidRDefault="00D06D0E">
            <w:r>
              <w:t>γ-BHC</w:t>
            </w:r>
          </w:p>
        </w:tc>
        <w:tc>
          <w:tcPr>
            <w:tcW w:w="2160" w:type="dxa"/>
          </w:tcPr>
          <w:p w14:paraId="09909C7A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</w:t>
            </w:r>
          </w:p>
        </w:tc>
        <w:tc>
          <w:tcPr>
            <w:tcW w:w="2160" w:type="dxa"/>
          </w:tcPr>
          <w:p w14:paraId="0BCFAD6B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 - 2.11</w:t>
            </w:r>
          </w:p>
        </w:tc>
        <w:tc>
          <w:tcPr>
            <w:tcW w:w="2160" w:type="dxa"/>
          </w:tcPr>
          <w:p w14:paraId="393CA515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0D23F0" w14:paraId="76588E5F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0D261CB" w14:textId="77777777" w:rsidR="000D23F0" w:rsidRDefault="00D06D0E">
            <w:r>
              <w:t>δ-BHC</w:t>
            </w:r>
          </w:p>
        </w:tc>
        <w:tc>
          <w:tcPr>
            <w:tcW w:w="2160" w:type="dxa"/>
          </w:tcPr>
          <w:p w14:paraId="41FE78EB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2160" w:type="dxa"/>
          </w:tcPr>
          <w:p w14:paraId="5A71B6D9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 - 1.26</w:t>
            </w:r>
          </w:p>
        </w:tc>
        <w:tc>
          <w:tcPr>
            <w:tcW w:w="2160" w:type="dxa"/>
          </w:tcPr>
          <w:p w14:paraId="578076C0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</w:p>
        </w:tc>
      </w:tr>
      <w:tr w:rsidR="000D23F0" w14:paraId="769FA8D6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E5ABE8F" w14:textId="77777777" w:rsidR="000D23F0" w:rsidRDefault="00D06D0E">
            <w:r>
              <w:t>Endrin</w:t>
            </w:r>
          </w:p>
        </w:tc>
        <w:tc>
          <w:tcPr>
            <w:tcW w:w="2160" w:type="dxa"/>
          </w:tcPr>
          <w:p w14:paraId="3A4D4AF1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66</w:t>
            </w:r>
          </w:p>
        </w:tc>
        <w:tc>
          <w:tcPr>
            <w:tcW w:w="2160" w:type="dxa"/>
          </w:tcPr>
          <w:p w14:paraId="4240D4F8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15 - 6.46</w:t>
            </w:r>
          </w:p>
        </w:tc>
        <w:tc>
          <w:tcPr>
            <w:tcW w:w="2160" w:type="dxa"/>
          </w:tcPr>
          <w:p w14:paraId="4C370AA1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</w:tr>
      <w:tr w:rsidR="000D23F0" w14:paraId="39075459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1D1E97" w14:textId="77777777" w:rsidR="000D23F0" w:rsidRDefault="00D06D0E">
            <w:r>
              <w:t>Heptachlor</w:t>
            </w:r>
          </w:p>
        </w:tc>
        <w:tc>
          <w:tcPr>
            <w:tcW w:w="2160" w:type="dxa"/>
          </w:tcPr>
          <w:p w14:paraId="062B62A5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0</w:t>
            </w:r>
          </w:p>
        </w:tc>
        <w:tc>
          <w:tcPr>
            <w:tcW w:w="2160" w:type="dxa"/>
          </w:tcPr>
          <w:p w14:paraId="49741AF9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 - 3.12</w:t>
            </w:r>
          </w:p>
        </w:tc>
        <w:tc>
          <w:tcPr>
            <w:tcW w:w="2160" w:type="dxa"/>
          </w:tcPr>
          <w:p w14:paraId="063BA3CB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</w:tr>
      <w:tr w:rsidR="000D23F0" w14:paraId="0E3A1B1E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93BBD9C" w14:textId="77777777" w:rsidR="000D23F0" w:rsidRDefault="00D06D0E">
            <w:r>
              <w:t>Heptachlor epoxide</w:t>
            </w:r>
          </w:p>
        </w:tc>
        <w:tc>
          <w:tcPr>
            <w:tcW w:w="2160" w:type="dxa"/>
          </w:tcPr>
          <w:p w14:paraId="33E5FD5D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2160" w:type="dxa"/>
          </w:tcPr>
          <w:p w14:paraId="19359DA6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2160" w:type="dxa"/>
          </w:tcPr>
          <w:p w14:paraId="38ED9A02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  <w:tr w:rsidR="000D23F0" w14:paraId="54521223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62EFFF3" w14:textId="77777777" w:rsidR="000D23F0" w:rsidRDefault="00D06D0E">
            <w:r>
              <w:t>p'p -DDE</w:t>
            </w:r>
          </w:p>
        </w:tc>
        <w:tc>
          <w:tcPr>
            <w:tcW w:w="2160" w:type="dxa"/>
          </w:tcPr>
          <w:p w14:paraId="341DF401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2160" w:type="dxa"/>
          </w:tcPr>
          <w:p w14:paraId="7C26A553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 - 6.91</w:t>
            </w:r>
          </w:p>
        </w:tc>
        <w:tc>
          <w:tcPr>
            <w:tcW w:w="2160" w:type="dxa"/>
          </w:tcPr>
          <w:p w14:paraId="71A14E9F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0D23F0" w14:paraId="18B9EDCC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B8EA39A" w14:textId="77777777" w:rsidR="000D23F0" w:rsidRDefault="00D06D0E">
            <w:r>
              <w:t>p'p -DDD</w:t>
            </w:r>
          </w:p>
        </w:tc>
        <w:tc>
          <w:tcPr>
            <w:tcW w:w="2160" w:type="dxa"/>
          </w:tcPr>
          <w:p w14:paraId="5A273172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2160" w:type="dxa"/>
          </w:tcPr>
          <w:p w14:paraId="2CA0CED6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3 - 1.51</w:t>
            </w:r>
          </w:p>
        </w:tc>
        <w:tc>
          <w:tcPr>
            <w:tcW w:w="2160" w:type="dxa"/>
          </w:tcPr>
          <w:p w14:paraId="302BBB37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</w:tr>
      <w:tr w:rsidR="000D23F0" w14:paraId="5DE732AA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2FE46328" w14:textId="77777777" w:rsidR="000D23F0" w:rsidRDefault="00D06D0E">
            <w:r>
              <w:t>p'p -DDT</w:t>
            </w:r>
          </w:p>
        </w:tc>
        <w:tc>
          <w:tcPr>
            <w:tcW w:w="2160" w:type="dxa"/>
          </w:tcPr>
          <w:p w14:paraId="67BCCA46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.08</w:t>
            </w:r>
          </w:p>
        </w:tc>
        <w:tc>
          <w:tcPr>
            <w:tcW w:w="2160" w:type="dxa"/>
          </w:tcPr>
          <w:p w14:paraId="50A8C9FA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.13 - 210.91</w:t>
            </w:r>
          </w:p>
        </w:tc>
        <w:tc>
          <w:tcPr>
            <w:tcW w:w="2160" w:type="dxa"/>
          </w:tcPr>
          <w:p w14:paraId="765960E5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</w:tr>
      <w:tr w:rsidR="000D23F0" w14:paraId="1B1B4CEC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98F9F2B" w14:textId="77777777" w:rsidR="000D23F0" w:rsidRDefault="00D06D0E">
            <w:r>
              <w:t>Endosulfan</w:t>
            </w:r>
          </w:p>
        </w:tc>
        <w:tc>
          <w:tcPr>
            <w:tcW w:w="2160" w:type="dxa"/>
          </w:tcPr>
          <w:p w14:paraId="65D9EE50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2160" w:type="dxa"/>
          </w:tcPr>
          <w:p w14:paraId="74986E04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 - 17</w:t>
            </w:r>
          </w:p>
        </w:tc>
        <w:tc>
          <w:tcPr>
            <w:tcW w:w="2160" w:type="dxa"/>
          </w:tcPr>
          <w:p w14:paraId="16C1926E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0D23F0" w14:paraId="77722194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0162ADBD" w14:textId="77777777" w:rsidR="000D23F0" w:rsidRDefault="00D06D0E">
            <w:r>
              <w:t>Chlordane</w:t>
            </w:r>
          </w:p>
        </w:tc>
        <w:tc>
          <w:tcPr>
            <w:tcW w:w="2160" w:type="dxa"/>
          </w:tcPr>
          <w:p w14:paraId="41AFE162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5</w:t>
            </w:r>
          </w:p>
        </w:tc>
        <w:tc>
          <w:tcPr>
            <w:tcW w:w="2160" w:type="dxa"/>
          </w:tcPr>
          <w:p w14:paraId="13664F83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 - 2.50</w:t>
            </w:r>
          </w:p>
        </w:tc>
        <w:tc>
          <w:tcPr>
            <w:tcW w:w="2160" w:type="dxa"/>
          </w:tcPr>
          <w:p w14:paraId="57050A8A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</w:tr>
    </w:tbl>
    <w:p w14:paraId="707F159C" w14:textId="77777777" w:rsidR="000D23F0" w:rsidRDefault="00D06D0E">
      <w:r>
        <w:br/>
      </w:r>
    </w:p>
    <w:p w14:paraId="115C2B4F" w14:textId="77777777" w:rsidR="00335631" w:rsidRDefault="00335631"/>
    <w:p w14:paraId="5832050E" w14:textId="77777777" w:rsidR="00335631" w:rsidRDefault="00335631"/>
    <w:p w14:paraId="566D029F" w14:textId="44F18032" w:rsidR="000D23F0" w:rsidRDefault="00D06D0E" w:rsidP="008A26A5">
      <w:pPr>
        <w:pStyle w:val="Heading2"/>
        <w:jc w:val="center"/>
      </w:pPr>
      <w:r>
        <w:t xml:space="preserve">Table </w:t>
      </w:r>
      <w:r w:rsidR="00335631">
        <w:t>S2</w:t>
      </w:r>
      <w:r>
        <w:t>: Biomarker Responses in Fish Sample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0D23F0" w14:paraId="6E86A5CF" w14:textId="77777777" w:rsidTr="009B1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0" w:type="dxa"/>
          </w:tcPr>
          <w:p w14:paraId="2F0A7ED4" w14:textId="77777777" w:rsidR="000D23F0" w:rsidRDefault="00D06D0E">
            <w:r>
              <w:t>Biomarker</w:t>
            </w:r>
          </w:p>
        </w:tc>
        <w:tc>
          <w:tcPr>
            <w:tcW w:w="2160" w:type="dxa"/>
          </w:tcPr>
          <w:p w14:paraId="40B06887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Value (nmoles/mg protein)</w:t>
            </w:r>
          </w:p>
        </w:tc>
        <w:tc>
          <w:tcPr>
            <w:tcW w:w="2160" w:type="dxa"/>
          </w:tcPr>
          <w:p w14:paraId="4AA6D0E5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ntration Range</w:t>
            </w:r>
          </w:p>
        </w:tc>
        <w:tc>
          <w:tcPr>
            <w:tcW w:w="2160" w:type="dxa"/>
          </w:tcPr>
          <w:p w14:paraId="7CA8B076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ection Frequency (%)</w:t>
            </w:r>
          </w:p>
        </w:tc>
      </w:tr>
      <w:tr w:rsidR="000D23F0" w14:paraId="3AEB1DD2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E93FBA6" w14:textId="77777777" w:rsidR="000D23F0" w:rsidRDefault="00D06D0E">
            <w:r>
              <w:t>CYP-450</w:t>
            </w:r>
          </w:p>
        </w:tc>
        <w:tc>
          <w:tcPr>
            <w:tcW w:w="2160" w:type="dxa"/>
          </w:tcPr>
          <w:p w14:paraId="4E29D61D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11</w:t>
            </w:r>
          </w:p>
        </w:tc>
        <w:tc>
          <w:tcPr>
            <w:tcW w:w="2160" w:type="dxa"/>
          </w:tcPr>
          <w:p w14:paraId="3607E2F7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21 - 10.11</w:t>
            </w:r>
          </w:p>
        </w:tc>
        <w:tc>
          <w:tcPr>
            <w:tcW w:w="2160" w:type="dxa"/>
          </w:tcPr>
          <w:p w14:paraId="679ADBB2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0D23F0" w14:paraId="4FCE9C0B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8E3D92E" w14:textId="77777777" w:rsidR="000D23F0" w:rsidRDefault="00D06D0E">
            <w:r>
              <w:t>GST</w:t>
            </w:r>
          </w:p>
        </w:tc>
        <w:tc>
          <w:tcPr>
            <w:tcW w:w="2160" w:type="dxa"/>
          </w:tcPr>
          <w:p w14:paraId="080F9607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4</w:t>
            </w:r>
          </w:p>
        </w:tc>
        <w:tc>
          <w:tcPr>
            <w:tcW w:w="2160" w:type="dxa"/>
          </w:tcPr>
          <w:p w14:paraId="58FB35A0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2 - 2.54</w:t>
            </w:r>
          </w:p>
        </w:tc>
        <w:tc>
          <w:tcPr>
            <w:tcW w:w="2160" w:type="dxa"/>
          </w:tcPr>
          <w:p w14:paraId="384525F9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  <w:tr w:rsidR="000D23F0" w14:paraId="27542781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44542FD" w14:textId="77777777" w:rsidR="000D23F0" w:rsidRDefault="00D06D0E">
            <w:r>
              <w:t>GSH</w:t>
            </w:r>
          </w:p>
        </w:tc>
        <w:tc>
          <w:tcPr>
            <w:tcW w:w="2160" w:type="dxa"/>
          </w:tcPr>
          <w:p w14:paraId="3027BA74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2</w:t>
            </w:r>
          </w:p>
        </w:tc>
        <w:tc>
          <w:tcPr>
            <w:tcW w:w="2160" w:type="dxa"/>
          </w:tcPr>
          <w:p w14:paraId="7F28C61C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00 - 5.48</w:t>
            </w:r>
          </w:p>
        </w:tc>
        <w:tc>
          <w:tcPr>
            <w:tcW w:w="2160" w:type="dxa"/>
          </w:tcPr>
          <w:p w14:paraId="5A45156F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</w:tr>
      <w:tr w:rsidR="000D23F0" w14:paraId="0F51DDFB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27C5415" w14:textId="77777777" w:rsidR="000D23F0" w:rsidRDefault="00D06D0E">
            <w:r>
              <w:t>LDH</w:t>
            </w:r>
          </w:p>
        </w:tc>
        <w:tc>
          <w:tcPr>
            <w:tcW w:w="2160" w:type="dxa"/>
          </w:tcPr>
          <w:p w14:paraId="56B289C3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.6</w:t>
            </w:r>
          </w:p>
        </w:tc>
        <w:tc>
          <w:tcPr>
            <w:tcW w:w="2160" w:type="dxa"/>
          </w:tcPr>
          <w:p w14:paraId="1A5BD968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5 - 58.6</w:t>
            </w:r>
          </w:p>
        </w:tc>
        <w:tc>
          <w:tcPr>
            <w:tcW w:w="2160" w:type="dxa"/>
          </w:tcPr>
          <w:p w14:paraId="50B01CE8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</w:tr>
    </w:tbl>
    <w:p w14:paraId="52BD96A9" w14:textId="77777777" w:rsidR="000D23F0" w:rsidRDefault="00D06D0E">
      <w:r>
        <w:br/>
      </w:r>
    </w:p>
    <w:p w14:paraId="1CEBE6A0" w14:textId="77777777" w:rsidR="00335631" w:rsidRDefault="00335631"/>
    <w:p w14:paraId="648B8DB0" w14:textId="77777777" w:rsidR="00335631" w:rsidRDefault="00335631"/>
    <w:p w14:paraId="7A4E02A3" w14:textId="77777777" w:rsidR="00335631" w:rsidRDefault="00335631"/>
    <w:p w14:paraId="4E5EE8E4" w14:textId="77777777" w:rsidR="00335631" w:rsidRDefault="00335631"/>
    <w:p w14:paraId="4E49BF3D" w14:textId="287F79E3" w:rsidR="000D23F0" w:rsidRDefault="00D06D0E" w:rsidP="008A26A5">
      <w:pPr>
        <w:pStyle w:val="Heading2"/>
        <w:jc w:val="center"/>
      </w:pPr>
      <w:r>
        <w:lastRenderedPageBreak/>
        <w:t xml:space="preserve">Table </w:t>
      </w:r>
      <w:r w:rsidR="00335631">
        <w:t>S3</w:t>
      </w:r>
      <w:r>
        <w:t>: Seasonal Variations in Pesticide Concentratio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18"/>
        <w:gridCol w:w="1340"/>
        <w:gridCol w:w="1340"/>
        <w:gridCol w:w="1340"/>
        <w:gridCol w:w="1340"/>
        <w:gridCol w:w="1031"/>
        <w:gridCol w:w="1031"/>
      </w:tblGrid>
      <w:tr w:rsidR="000D23F0" w14:paraId="0799C12F" w14:textId="77777777" w:rsidTr="009B13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34" w:type="dxa"/>
          </w:tcPr>
          <w:p w14:paraId="7E3A6BEF" w14:textId="77777777" w:rsidR="000D23F0" w:rsidRDefault="00D06D0E">
            <w:r>
              <w:t>Pesticide</w:t>
            </w:r>
          </w:p>
        </w:tc>
        <w:tc>
          <w:tcPr>
            <w:tcW w:w="1234" w:type="dxa"/>
          </w:tcPr>
          <w:p w14:paraId="224BBBCB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oncentration (ng/g) Summer</w:t>
            </w:r>
          </w:p>
        </w:tc>
        <w:tc>
          <w:tcPr>
            <w:tcW w:w="1234" w:type="dxa"/>
          </w:tcPr>
          <w:p w14:paraId="4E7019E9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an Concentration (ng/g) Winter</w:t>
            </w:r>
          </w:p>
        </w:tc>
        <w:tc>
          <w:tcPr>
            <w:tcW w:w="1234" w:type="dxa"/>
          </w:tcPr>
          <w:p w14:paraId="3D9EDE34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ntration Range (ng/g) Summer</w:t>
            </w:r>
          </w:p>
        </w:tc>
        <w:tc>
          <w:tcPr>
            <w:tcW w:w="1234" w:type="dxa"/>
          </w:tcPr>
          <w:p w14:paraId="12BF5393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ncentration Range (ng/g) Winter</w:t>
            </w:r>
          </w:p>
        </w:tc>
        <w:tc>
          <w:tcPr>
            <w:tcW w:w="1234" w:type="dxa"/>
          </w:tcPr>
          <w:p w14:paraId="50F5EA58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ection Frequency (%) Summer</w:t>
            </w:r>
          </w:p>
        </w:tc>
        <w:tc>
          <w:tcPr>
            <w:tcW w:w="1234" w:type="dxa"/>
          </w:tcPr>
          <w:p w14:paraId="052C17CD" w14:textId="77777777" w:rsidR="000D23F0" w:rsidRDefault="00D06D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tection Frequency (%) Winter</w:t>
            </w:r>
          </w:p>
        </w:tc>
      </w:tr>
      <w:tr w:rsidR="009B1394" w14:paraId="3927CCD1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3094D3E9" w14:textId="77777777" w:rsidR="000D23F0" w:rsidRDefault="00D06D0E">
            <w:r>
              <w:t>Malathion</w:t>
            </w:r>
          </w:p>
        </w:tc>
        <w:tc>
          <w:tcPr>
            <w:tcW w:w="1234" w:type="dxa"/>
          </w:tcPr>
          <w:p w14:paraId="58924F16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63</w:t>
            </w:r>
          </w:p>
        </w:tc>
        <w:tc>
          <w:tcPr>
            <w:tcW w:w="1234" w:type="dxa"/>
          </w:tcPr>
          <w:p w14:paraId="7FF0D6BB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65</w:t>
            </w:r>
          </w:p>
        </w:tc>
        <w:tc>
          <w:tcPr>
            <w:tcW w:w="1234" w:type="dxa"/>
          </w:tcPr>
          <w:p w14:paraId="556AB8AC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6 - 51.80</w:t>
            </w:r>
          </w:p>
        </w:tc>
        <w:tc>
          <w:tcPr>
            <w:tcW w:w="1234" w:type="dxa"/>
          </w:tcPr>
          <w:p w14:paraId="7A3B782C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45 - 31.75</w:t>
            </w:r>
          </w:p>
        </w:tc>
        <w:tc>
          <w:tcPr>
            <w:tcW w:w="1234" w:type="dxa"/>
          </w:tcPr>
          <w:p w14:paraId="567E1A15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234" w:type="dxa"/>
          </w:tcPr>
          <w:p w14:paraId="3EBB7943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</w:p>
        </w:tc>
      </w:tr>
      <w:tr w:rsidR="000D23F0" w14:paraId="6517E514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46E940B9" w14:textId="77777777" w:rsidR="000D23F0" w:rsidRDefault="00D06D0E">
            <w:r>
              <w:t>Chlorpyrifos</w:t>
            </w:r>
          </w:p>
        </w:tc>
        <w:tc>
          <w:tcPr>
            <w:tcW w:w="1234" w:type="dxa"/>
          </w:tcPr>
          <w:p w14:paraId="7D64C807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4" w:type="dxa"/>
          </w:tcPr>
          <w:p w14:paraId="1E5AB80B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73</w:t>
            </w:r>
          </w:p>
        </w:tc>
        <w:tc>
          <w:tcPr>
            <w:tcW w:w="1234" w:type="dxa"/>
          </w:tcPr>
          <w:p w14:paraId="19534F72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D</w:t>
            </w:r>
          </w:p>
        </w:tc>
        <w:tc>
          <w:tcPr>
            <w:tcW w:w="1234" w:type="dxa"/>
          </w:tcPr>
          <w:p w14:paraId="2C1B8CE6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85 - 109.5</w:t>
            </w:r>
          </w:p>
        </w:tc>
        <w:tc>
          <w:tcPr>
            <w:tcW w:w="1234" w:type="dxa"/>
          </w:tcPr>
          <w:p w14:paraId="37F92E25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234" w:type="dxa"/>
          </w:tcPr>
          <w:p w14:paraId="6D6C0C11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</w:tr>
      <w:tr w:rsidR="009B1394" w14:paraId="403D5923" w14:textId="77777777" w:rsidTr="009B13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60BC28AC" w14:textId="77777777" w:rsidR="000D23F0" w:rsidRDefault="00D06D0E">
            <w:r>
              <w:t>Dimethoate</w:t>
            </w:r>
          </w:p>
        </w:tc>
        <w:tc>
          <w:tcPr>
            <w:tcW w:w="1234" w:type="dxa"/>
          </w:tcPr>
          <w:p w14:paraId="2D714AB8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3</w:t>
            </w:r>
          </w:p>
        </w:tc>
        <w:tc>
          <w:tcPr>
            <w:tcW w:w="1234" w:type="dxa"/>
          </w:tcPr>
          <w:p w14:paraId="6E4C2E76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5</w:t>
            </w:r>
          </w:p>
        </w:tc>
        <w:tc>
          <w:tcPr>
            <w:tcW w:w="1234" w:type="dxa"/>
          </w:tcPr>
          <w:p w14:paraId="7B9F58DA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 - 462</w:t>
            </w:r>
          </w:p>
        </w:tc>
        <w:tc>
          <w:tcPr>
            <w:tcW w:w="1234" w:type="dxa"/>
          </w:tcPr>
          <w:p w14:paraId="2B20AA4B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6 - 16.95</w:t>
            </w:r>
          </w:p>
        </w:tc>
        <w:tc>
          <w:tcPr>
            <w:tcW w:w="1234" w:type="dxa"/>
          </w:tcPr>
          <w:p w14:paraId="1F31C5E8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1234" w:type="dxa"/>
          </w:tcPr>
          <w:p w14:paraId="538213C5" w14:textId="77777777" w:rsidR="000D23F0" w:rsidRDefault="00D06D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</w:tr>
      <w:tr w:rsidR="000D23F0" w14:paraId="64DC3549" w14:textId="77777777" w:rsidTr="009B13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4" w:type="dxa"/>
          </w:tcPr>
          <w:p w14:paraId="0C917520" w14:textId="77777777" w:rsidR="000D23F0" w:rsidRDefault="00D06D0E">
            <w:proofErr w:type="spellStart"/>
            <w:r>
              <w:t>Profenophos</w:t>
            </w:r>
            <w:proofErr w:type="spellEnd"/>
          </w:p>
        </w:tc>
        <w:tc>
          <w:tcPr>
            <w:tcW w:w="1234" w:type="dxa"/>
          </w:tcPr>
          <w:p w14:paraId="43470532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5</w:t>
            </w:r>
          </w:p>
        </w:tc>
        <w:tc>
          <w:tcPr>
            <w:tcW w:w="1234" w:type="dxa"/>
          </w:tcPr>
          <w:p w14:paraId="169F2E53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25</w:t>
            </w:r>
          </w:p>
        </w:tc>
        <w:tc>
          <w:tcPr>
            <w:tcW w:w="1234" w:type="dxa"/>
          </w:tcPr>
          <w:p w14:paraId="73C0F3DA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.6 - 198.54</w:t>
            </w:r>
          </w:p>
        </w:tc>
        <w:tc>
          <w:tcPr>
            <w:tcW w:w="1234" w:type="dxa"/>
          </w:tcPr>
          <w:p w14:paraId="4C57D9E5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7 - 24.19</w:t>
            </w:r>
          </w:p>
        </w:tc>
        <w:tc>
          <w:tcPr>
            <w:tcW w:w="1234" w:type="dxa"/>
          </w:tcPr>
          <w:p w14:paraId="614F0F04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0</w:t>
            </w:r>
          </w:p>
        </w:tc>
        <w:tc>
          <w:tcPr>
            <w:tcW w:w="1234" w:type="dxa"/>
          </w:tcPr>
          <w:p w14:paraId="30FFEAB7" w14:textId="77777777" w:rsidR="000D23F0" w:rsidRDefault="00D06D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</w:tr>
    </w:tbl>
    <w:p w14:paraId="6EF5244F" w14:textId="77777777" w:rsidR="00E071EB" w:rsidRDefault="00E071EB"/>
    <w:p w14:paraId="0AE71B19" w14:textId="77777777" w:rsidR="00106A8D" w:rsidRPr="00106A8D" w:rsidRDefault="00106A8D" w:rsidP="00106A8D"/>
    <w:p w14:paraId="3376879D" w14:textId="77777777" w:rsidR="00106A8D" w:rsidRDefault="00106A8D" w:rsidP="00106A8D"/>
    <w:p w14:paraId="5A33DE4F" w14:textId="3A1011E5" w:rsidR="00106A8D" w:rsidRPr="007076B4" w:rsidRDefault="00106A8D" w:rsidP="00D06D0E">
      <w:pPr>
        <w:pStyle w:val="Heading3"/>
      </w:pPr>
      <w:r>
        <w:tab/>
      </w:r>
    </w:p>
    <w:p w14:paraId="010F9A2A" w14:textId="12E450FF" w:rsidR="00106A8D" w:rsidRPr="00106A8D" w:rsidRDefault="00106A8D" w:rsidP="00106A8D">
      <w:pPr>
        <w:tabs>
          <w:tab w:val="left" w:pos="2700"/>
        </w:tabs>
      </w:pPr>
    </w:p>
    <w:sectPr w:rsidR="00106A8D" w:rsidRPr="00106A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22149951">
    <w:abstractNumId w:val="8"/>
  </w:num>
  <w:num w:numId="2" w16cid:durableId="866672576">
    <w:abstractNumId w:val="6"/>
  </w:num>
  <w:num w:numId="3" w16cid:durableId="255016260">
    <w:abstractNumId w:val="5"/>
  </w:num>
  <w:num w:numId="4" w16cid:durableId="982154053">
    <w:abstractNumId w:val="4"/>
  </w:num>
  <w:num w:numId="5" w16cid:durableId="426384222">
    <w:abstractNumId w:val="7"/>
  </w:num>
  <w:num w:numId="6" w16cid:durableId="106702785">
    <w:abstractNumId w:val="3"/>
  </w:num>
  <w:num w:numId="7" w16cid:durableId="220606272">
    <w:abstractNumId w:val="2"/>
  </w:num>
  <w:num w:numId="8" w16cid:durableId="362369614">
    <w:abstractNumId w:val="1"/>
  </w:num>
  <w:num w:numId="9" w16cid:durableId="478772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D23F0"/>
    <w:rsid w:val="00106A8D"/>
    <w:rsid w:val="0015074B"/>
    <w:rsid w:val="0029639D"/>
    <w:rsid w:val="00326F90"/>
    <w:rsid w:val="00335631"/>
    <w:rsid w:val="00601F45"/>
    <w:rsid w:val="008A26A5"/>
    <w:rsid w:val="009B1394"/>
    <w:rsid w:val="00AA1D8D"/>
    <w:rsid w:val="00B47730"/>
    <w:rsid w:val="00CB0664"/>
    <w:rsid w:val="00D06D0E"/>
    <w:rsid w:val="00E071E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F187C9"/>
  <w14:defaultImageDpi w14:val="300"/>
  <w15:docId w15:val="{60657C8F-1197-A34D-B4BE-9612E87A0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PlainTable3">
    <w:name w:val="Plain Table 3"/>
    <w:basedOn w:val="TableNormal"/>
    <w:uiPriority w:val="99"/>
    <w:rsid w:val="009B13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99"/>
    <w:rsid w:val="009B13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r Gharieb</cp:lastModifiedBy>
  <cp:revision>4</cp:revision>
  <dcterms:created xsi:type="dcterms:W3CDTF">2024-08-28T10:17:00Z</dcterms:created>
  <dcterms:modified xsi:type="dcterms:W3CDTF">2024-08-28T13:46:00Z</dcterms:modified>
  <cp:category/>
</cp:coreProperties>
</file>